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96FE2D" w14:textId="7E70448A" w:rsidR="00C427BE" w:rsidRDefault="00C427BE" w:rsidP="00C427BE">
      <w:pPr>
        <w:rPr>
          <w:rFonts w:ascii="Arial" w:hAnsi="Arial" w:cs="Arial"/>
          <w:b/>
          <w:sz w:val="24"/>
          <w:szCs w:val="24"/>
          <w:lang w:val="en-GB"/>
        </w:rPr>
      </w:pPr>
      <w:r w:rsidRPr="00F62386">
        <w:rPr>
          <w:rFonts w:ascii="Arial" w:hAnsi="Arial" w:cs="Arial"/>
          <w:b/>
          <w:sz w:val="24"/>
          <w:szCs w:val="24"/>
          <w:lang w:val="en-GB"/>
        </w:rPr>
        <w:t xml:space="preserve">Supplementary </w:t>
      </w:r>
      <w:r w:rsidR="00BF7D21" w:rsidRPr="00F62386">
        <w:rPr>
          <w:rFonts w:ascii="Arial" w:hAnsi="Arial" w:cs="Arial"/>
          <w:b/>
          <w:sz w:val="24"/>
          <w:szCs w:val="24"/>
          <w:lang w:val="en-GB"/>
        </w:rPr>
        <w:t>information</w:t>
      </w:r>
    </w:p>
    <w:p w14:paraId="340269D4" w14:textId="38162E02" w:rsidR="008E6CBC" w:rsidRDefault="008E6CBC" w:rsidP="00C427BE">
      <w:pPr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W w:w="9713" w:type="dxa"/>
        <w:tblInd w:w="-431" w:type="dxa"/>
        <w:tblLook w:val="04A0" w:firstRow="1" w:lastRow="0" w:firstColumn="1" w:lastColumn="0" w:noHBand="0" w:noVBand="1"/>
      </w:tblPr>
      <w:tblGrid>
        <w:gridCol w:w="2171"/>
        <w:gridCol w:w="3778"/>
        <w:gridCol w:w="709"/>
        <w:gridCol w:w="750"/>
        <w:gridCol w:w="709"/>
        <w:gridCol w:w="1051"/>
        <w:gridCol w:w="532"/>
        <w:gridCol w:w="13"/>
      </w:tblGrid>
      <w:tr w:rsidR="008E6CBC" w:rsidRPr="008E6CBC" w14:paraId="5B6AFB5C" w14:textId="77777777" w:rsidTr="002C757A">
        <w:trPr>
          <w:gridAfter w:val="1"/>
          <w:wAfter w:w="13" w:type="dxa"/>
          <w:trHeight w:val="280"/>
        </w:trPr>
        <w:tc>
          <w:tcPr>
            <w:tcW w:w="97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1F9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DAVID - GO/KEGG enriched terms with upregulated transcripts</w:t>
            </w:r>
          </w:p>
        </w:tc>
      </w:tr>
      <w:tr w:rsidR="008E6CBC" w:rsidRPr="005239A7" w14:paraId="6C833632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DD0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Category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2136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Ter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AABD" w14:textId="77777777" w:rsidR="008E6CBC" w:rsidRPr="00F62386" w:rsidRDefault="008E6CBC" w:rsidP="00ED6DD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Coun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CC2F" w14:textId="77777777" w:rsidR="008E6CBC" w:rsidRPr="00F62386" w:rsidRDefault="008E6CBC" w:rsidP="00ED6DD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Valu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F167" w14:textId="77777777" w:rsidR="008E6CBC" w:rsidRPr="00F62386" w:rsidRDefault="008E6CBC" w:rsidP="00ED6DD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DD73" w14:textId="77777777" w:rsidR="008E6CBC" w:rsidRPr="00F62386" w:rsidRDefault="008E6CBC" w:rsidP="00ED6DD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Bonferroni</w:t>
            </w:r>
            <w:proofErr w:type="spellEnd"/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673B" w14:textId="77777777" w:rsidR="008E6CBC" w:rsidRPr="00F62386" w:rsidRDefault="008E6CBC" w:rsidP="00ED6DD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DR</w:t>
            </w:r>
          </w:p>
        </w:tc>
      </w:tr>
      <w:tr w:rsidR="008E6CBC" w:rsidRPr="00F62386" w14:paraId="448A16C6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0E6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D6BF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10467~gene expres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28E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691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EB3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1.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C41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C2C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7D3621A5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728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ECBF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23041~neuronal signal transdu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50B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B36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32B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2.8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7ED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4C4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57F483A8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BFD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D492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35019~somatic stem cell population maintena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851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78E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5DA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.7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C18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0C6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2C4D21F9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BA7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E544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30517~negative regulation of axon exten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263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367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29A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4.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007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181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68CD38F0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169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85D1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06511~ubiquitin-dependent protein ca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45E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82D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5C7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.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DE3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3C3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755CF5D3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2E0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5A8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42692~muscle cell 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A50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7E5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FC2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5.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973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044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132D3BC3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9E4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8091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GO:0043547~positive regulation of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TPase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activ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CED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B26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E32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.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F87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573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5B5377A2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617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9B97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30336~negative regulation of cell mig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F78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FCC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6F1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.9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696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2FB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5FF669EF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75F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8599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GO:0018345~protein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almitoyla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677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453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ABB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8.8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900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42C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016CDCF9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D9C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Category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18CF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Ter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F29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Coun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654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Valu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D14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55C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Bonferroni</w:t>
            </w:r>
            <w:proofErr w:type="spellEnd"/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C4B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DR</w:t>
            </w:r>
          </w:p>
        </w:tc>
      </w:tr>
      <w:tr w:rsidR="008E6CBC" w:rsidRPr="00F62386" w14:paraId="31E54D92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FD0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KEGG_PATHWAY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97ED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hsa04024:cAMP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ignaling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D0D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42F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DCA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.5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506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F53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071755F3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A6E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KEGG_PATHWAY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946C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sa05031:Amphetamine addi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567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53E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258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.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81A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99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4E3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29D488B1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125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KEGG_PATHWAY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0420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sa04925:Aldosterone synthesis and secre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04D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C27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4451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.7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9431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018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37FBF905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BB8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KEGG_PATHWAY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3F47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sa04911:Insulin secre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C78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A23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DA1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.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C60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B9F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02418944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08C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KEGG_PATHWAY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7DEC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hsa04912:GnRH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ignaling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D35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5511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3F1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.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83D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6A9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78067984" w14:textId="77777777" w:rsidTr="002C757A">
        <w:trPr>
          <w:trHeight w:val="260"/>
        </w:trPr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97B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8598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F0E7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AF28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E6D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0656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23F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 </w:t>
            </w:r>
          </w:p>
        </w:tc>
      </w:tr>
      <w:tr w:rsidR="008E6CBC" w:rsidRPr="008E6CBC" w14:paraId="2051AB0E" w14:textId="77777777" w:rsidTr="002C757A">
        <w:trPr>
          <w:gridAfter w:val="1"/>
          <w:wAfter w:w="13" w:type="dxa"/>
          <w:trHeight w:val="260"/>
        </w:trPr>
        <w:tc>
          <w:tcPr>
            <w:tcW w:w="970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C56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DAVID - GO/KEGG enriched terms with downregulated transcripts</w:t>
            </w:r>
          </w:p>
        </w:tc>
      </w:tr>
      <w:tr w:rsidR="008E6CBC" w:rsidRPr="00F62386" w14:paraId="04677649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F91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Category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10D9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Ter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AF3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Coun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E9F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Valu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3EF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679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Bonferroni</w:t>
            </w:r>
            <w:proofErr w:type="spellEnd"/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BCA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DR</w:t>
            </w:r>
          </w:p>
        </w:tc>
      </w:tr>
      <w:tr w:rsidR="008E6CBC" w:rsidRPr="00F62386" w14:paraId="5DC75DDC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836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B82D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GO:0050852~T cell receptor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ignaling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BD0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F16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04E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.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894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2D1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86</w:t>
            </w:r>
          </w:p>
        </w:tc>
      </w:tr>
      <w:tr w:rsidR="008E6CBC" w:rsidRPr="00F62386" w14:paraId="3783385D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BBF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F633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16569~covalent chromatin modific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448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633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D8D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.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034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92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62F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86</w:t>
            </w:r>
          </w:p>
        </w:tc>
      </w:tr>
      <w:tr w:rsidR="008E6CBC" w:rsidRPr="00F62386" w14:paraId="023E4290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17F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19D7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70373~negative regulation of ERK1 and ERK2 casca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D66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87D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E2B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.5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C63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95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4B9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86</w:t>
            </w:r>
          </w:p>
        </w:tc>
      </w:tr>
      <w:tr w:rsidR="008E6CBC" w:rsidRPr="00F62386" w14:paraId="62BA76D7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40F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5157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48208~COPII vesicle coat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E0A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5A9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05F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1.9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834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97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99B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86</w:t>
            </w:r>
          </w:p>
        </w:tc>
      </w:tr>
      <w:tr w:rsidR="008E6CBC" w:rsidRPr="00F62386" w14:paraId="41E3E7D8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F80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15A9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06890~retrograde vesicle-mediated transport, Golgi to 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481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D13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6D1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.9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0A0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076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10697E59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1DF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lastRenderedPageBreak/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488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00165~MAPK casca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3AA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65B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2FF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.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1AC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5FF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09F4512B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E57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FC48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GO:0038095~Fc-epsilon receptor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ignaling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13C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8D3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615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.1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E39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701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03296D8A" w14:textId="77777777" w:rsidTr="002C757A">
        <w:trPr>
          <w:trHeight w:val="48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892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D8A2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GO:0042059~negative regulation of epidermal growth factor receptor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ignaling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7E9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35D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F13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5.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883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F57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1AD4CCC1" w14:textId="77777777" w:rsidTr="002C757A">
        <w:trPr>
          <w:trHeight w:val="48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E72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EA5F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45944~positive regulation of transcription from RNA polymerase II promot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08C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043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ECA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.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A1D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C97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6B6A5714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C3C1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5B36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GO:0002223~stimulatory C-type lectin receptor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ignaling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679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E38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531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.9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50E1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922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6FC65029" w14:textId="77777777" w:rsidTr="002C757A">
        <w:trPr>
          <w:trHeight w:val="48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789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79C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GO:0072108~positive regulation of mesenchymal to epithelial transition involved in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etanephros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morphogene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566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CE3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C01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91.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CBC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9B0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34B1C010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1A3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FE02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GO:0090263~positive regulation of canonical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Wnt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ignaling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33C1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544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B1A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.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A5B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103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022E5C08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FFB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C5B3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48812~neuron projection morphogene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FBE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0211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0E6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1.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898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6FB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7C98B1A3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5A4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C34B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48194~Golgi vesicle budd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4EA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58A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89F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0.8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4C7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078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59573108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C28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9DEA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43066~negative regulation of apoptotic proc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75F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B77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B91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.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2F5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804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11783391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E8C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00C11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32091~negative regulation of protein bind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AAD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B89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41F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9.6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D53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722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7CC8D1C8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07E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E4A8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35148~tube form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3C2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D00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76F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5.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A47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237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26057426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F22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A657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GO:0043087~regulation of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TPase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activ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288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640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C40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.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05B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96F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1774F8EF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974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9E8A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38061~NIK/NF-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kappaB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D7F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BFE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AC7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.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CC2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4D2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1E43C72E" w14:textId="77777777" w:rsidTr="002C757A">
        <w:trPr>
          <w:trHeight w:val="48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B6F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E599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51436~negative regulation of ubiquitin-protein ligase activity involved in mitotic cell cyc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5F8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B90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432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.7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AB9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0AC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021FCA32" w14:textId="77777777" w:rsidTr="002C757A">
        <w:trPr>
          <w:trHeight w:val="48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ED1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FE90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43123~positive regulation of I-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kappaB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kinase/NF-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kappaB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ignalin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F72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864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259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.5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081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4C5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6CC43EA6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A2E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331D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GO:0090090~negative regulation of canonical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Wnt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ignaling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055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9F7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6F5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.4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72D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82F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7A2DD6AF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641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15F1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07030~Golgi organiz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A65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2F8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B13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.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CDB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E8E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2618BB92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DF9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AE8B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34498~early endosome to Golgi transpor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687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58F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ECF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0.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117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78C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5D0B27B2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8FE1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C7B4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19068~virion assemb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837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9EA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995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0.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C5C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F99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00C0D1BC" w14:textId="77777777" w:rsidTr="002C757A">
        <w:trPr>
          <w:trHeight w:val="48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B6D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88A5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51437~positive regulation of ubiquitin-protein ligase activity involved in regulation of mitotic cell cycle transi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866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B98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DB4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.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73A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E2B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567E8A4A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D19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6915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16477~cell mig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06D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207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AEE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.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B1C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F62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4FC25B9C" w14:textId="77777777" w:rsidTr="002C757A">
        <w:trPr>
          <w:trHeight w:val="48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1B5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1A60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31145~anaphase-promoting complex-dependent ca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668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288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C62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.9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348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7E2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2928DE86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476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lastRenderedPageBreak/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D7BE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48193~Golgi vesicle transpor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66F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FD3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4D3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6.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460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243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5F633EAF" w14:textId="77777777" w:rsidTr="002C757A">
        <w:trPr>
          <w:trHeight w:val="48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948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83F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GO:1901800~positive regulation of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oteasomal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protein ca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5A4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0A4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F22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2.8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8A0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E96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7D9A0995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A70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D71A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35855~megakaryocyte developm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8B3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0F9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518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2.8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24D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937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01B49DC5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9DF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F5B9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GO:0043547~positive regulation of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TPase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activ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36B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78B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292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.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604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DE0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59D687E6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3F4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921F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GO:0060071~Wnt </w:t>
            </w:r>
            <w:proofErr w:type="spellStart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signaling</w:t>
            </w:r>
            <w:proofErr w:type="spellEnd"/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pathway, planar cell polarity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5DB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E83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11F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.9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335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0E6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56332689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58A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A6D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10596~negative regulation of endothelial cell mig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FAA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477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4FB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0.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993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966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764B50A9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360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87A39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50870~positive regulation of T cell activ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ACF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FB1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4AC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0.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1261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FBC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3904EABB" w14:textId="77777777" w:rsidTr="002C757A">
        <w:trPr>
          <w:trHeight w:val="48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680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TERM_BP_DIRE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D4EC6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GO:0043161~proteasome-mediated ubiquitin-dependent protein ca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DC4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0555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70C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.6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9FDE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E11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  <w:tr w:rsidR="008E6CBC" w:rsidRPr="00F62386" w14:paraId="5A82D695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CF92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Category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0BA08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Ter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7BE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Coun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3333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Valu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F3AF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5757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Bonferroni</w:t>
            </w:r>
            <w:proofErr w:type="spellEnd"/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8B7C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DR</w:t>
            </w:r>
          </w:p>
        </w:tc>
      </w:tr>
      <w:tr w:rsidR="008E6CBC" w:rsidRPr="00F62386" w14:paraId="6B29BD0F" w14:textId="77777777" w:rsidTr="002C757A">
        <w:trPr>
          <w:trHeight w:val="260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F75B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KEGG_PATHWAY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4471D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sa04810:Regulation of actin cytoskelet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C9FA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3644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9C41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.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4360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AAF1" w14:textId="77777777" w:rsidR="008E6CBC" w:rsidRPr="00F62386" w:rsidRDefault="008E6CBC" w:rsidP="00ED6DDB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F62386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0</w:t>
            </w:r>
          </w:p>
        </w:tc>
      </w:tr>
    </w:tbl>
    <w:p w14:paraId="3B46DCAA" w14:textId="4D642C95" w:rsidR="008E6CBC" w:rsidRPr="005239A7" w:rsidRDefault="008E6CBC" w:rsidP="008E6CBC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Table S1</w:t>
      </w:r>
      <w:r w:rsidRPr="00F62386">
        <w:rPr>
          <w:rFonts w:ascii="Arial" w:hAnsi="Arial" w:cs="Arial"/>
          <w:b/>
          <w:sz w:val="24"/>
          <w:szCs w:val="24"/>
          <w:lang w:val="en-GB"/>
        </w:rPr>
        <w:t>.</w:t>
      </w:r>
      <w:r>
        <w:rPr>
          <w:rFonts w:ascii="Arial" w:hAnsi="Arial" w:cs="Arial"/>
          <w:sz w:val="24"/>
          <w:szCs w:val="24"/>
          <w:lang w:val="en-GB"/>
        </w:rPr>
        <w:t xml:space="preserve"> T</w:t>
      </w:r>
      <w:r w:rsidRPr="005239A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op ranked KEGG/GO processes detected by enrichment analyses on all up- and downregulated DEGs (ranked by </w:t>
      </w:r>
      <w:r w:rsidRPr="005239A7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p</w:t>
      </w:r>
      <w:r w:rsidRPr="005239A7">
        <w:rPr>
          <w:rFonts w:ascii="Arial" w:hAnsi="Arial" w:cs="Arial"/>
          <w:color w:val="000000" w:themeColor="text1"/>
          <w:sz w:val="24"/>
          <w:szCs w:val="24"/>
          <w:lang w:val="en-GB"/>
        </w:rPr>
        <w:t>-values).</w:t>
      </w:r>
    </w:p>
    <w:p w14:paraId="45EFD333" w14:textId="5C942851" w:rsidR="008E6CBC" w:rsidRDefault="008E6CBC" w:rsidP="00C427BE">
      <w:pPr>
        <w:rPr>
          <w:rFonts w:ascii="Arial" w:hAnsi="Arial" w:cs="Arial"/>
          <w:b/>
          <w:sz w:val="24"/>
          <w:szCs w:val="24"/>
          <w:lang w:val="en-GB"/>
        </w:rPr>
      </w:pPr>
    </w:p>
    <w:p w14:paraId="3ADB8F28" w14:textId="3FD653C3" w:rsidR="008E6CBC" w:rsidRPr="00F62386" w:rsidRDefault="008E6CBC" w:rsidP="008E6CBC">
      <w:pPr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F62386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C583F60" wp14:editId="4DD82362">
            <wp:extent cx="4762500" cy="6076950"/>
            <wp:effectExtent l="0" t="0" r="0" b="0"/>
            <wp:docPr id="1" name="Picture 4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logo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6161" cy="6107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F0F8E" w14:textId="3581B382" w:rsidR="008E6CBC" w:rsidRDefault="00A71B36" w:rsidP="008E6CBC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Supplementary </w:t>
      </w:r>
      <w:r w:rsidR="008E6CBC" w:rsidRPr="00F62386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Figure S1.</w:t>
      </w:r>
      <w:r w:rsidR="008E6CBC" w:rsidRPr="00F62386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Gene set enrichment analyses for gene ontology terms (A) and pathways (B)</w:t>
      </w:r>
    </w:p>
    <w:p w14:paraId="60FFC8D2" w14:textId="263CDDE4" w:rsidR="002C757A" w:rsidRDefault="002C757A" w:rsidP="008E6CBC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08192A9B" w14:textId="445DFAAE" w:rsidR="002C757A" w:rsidRDefault="002C757A" w:rsidP="008E6CBC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6466C019" w14:textId="100D84AF" w:rsidR="002C757A" w:rsidRDefault="002C757A" w:rsidP="008E6CBC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71A7F341" w14:textId="10598BD8" w:rsidR="002C757A" w:rsidRDefault="002C757A" w:rsidP="008E6CBC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56569570" w14:textId="75DCB770" w:rsidR="002C757A" w:rsidRDefault="002C757A" w:rsidP="008E6CBC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2F763056" w14:textId="77777777" w:rsidR="002C757A" w:rsidRDefault="002C757A" w:rsidP="008E6CBC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tbl>
      <w:tblPr>
        <w:tblStyle w:val="Tablaconcuadrcula"/>
        <w:tblW w:w="77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5276"/>
        <w:gridCol w:w="1418"/>
      </w:tblGrid>
      <w:tr w:rsidR="00C427BE" w:rsidRPr="00F62386" w14:paraId="42C1003A" w14:textId="77777777" w:rsidTr="00CD3A51">
        <w:trPr>
          <w:jc w:val="center"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7683663D" w14:textId="50A7975F" w:rsidR="00C427BE" w:rsidRPr="00F62386" w:rsidRDefault="001F709B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GB"/>
              </w:rPr>
            </w:pPr>
            <w:r w:rsidRPr="00F62386">
              <w:rPr>
                <w:rFonts w:ascii="Arial" w:eastAsia="Calibri" w:hAnsi="Arial" w:cs="Arial"/>
                <w:b/>
                <w:lang w:val="en-GB"/>
              </w:rPr>
              <w:lastRenderedPageBreak/>
              <w:t>Gene</w:t>
            </w:r>
          </w:p>
        </w:tc>
        <w:tc>
          <w:tcPr>
            <w:tcW w:w="5276" w:type="dxa"/>
            <w:tcBorders>
              <w:top w:val="single" w:sz="4" w:space="0" w:color="auto"/>
              <w:bottom w:val="single" w:sz="4" w:space="0" w:color="auto"/>
            </w:tcBorders>
          </w:tcPr>
          <w:p w14:paraId="29F62507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GB"/>
              </w:rPr>
            </w:pPr>
            <w:r w:rsidRPr="00F62386">
              <w:rPr>
                <w:rFonts w:ascii="Arial" w:eastAsia="Calibri" w:hAnsi="Arial" w:cs="Arial"/>
                <w:b/>
                <w:lang w:val="en-GB"/>
              </w:rPr>
              <w:t>Sequ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F7428D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GB"/>
              </w:rPr>
            </w:pPr>
            <w:r w:rsidRPr="00F62386">
              <w:rPr>
                <w:rFonts w:ascii="Arial" w:eastAsia="Calibri" w:hAnsi="Arial" w:cs="Arial"/>
                <w:b/>
                <w:lang w:val="en-GB"/>
              </w:rPr>
              <w:t>Expected size (</w:t>
            </w:r>
            <w:proofErr w:type="spellStart"/>
            <w:r w:rsidRPr="00F62386">
              <w:rPr>
                <w:rFonts w:ascii="Arial" w:eastAsia="Calibri" w:hAnsi="Arial" w:cs="Arial"/>
                <w:b/>
                <w:lang w:val="en-GB"/>
              </w:rPr>
              <w:t>bp</w:t>
            </w:r>
            <w:proofErr w:type="spellEnd"/>
            <w:r w:rsidRPr="00F62386">
              <w:rPr>
                <w:rFonts w:ascii="Arial" w:eastAsia="Calibri" w:hAnsi="Arial" w:cs="Arial"/>
                <w:b/>
                <w:lang w:val="en-GB"/>
              </w:rPr>
              <w:t>)</w:t>
            </w:r>
          </w:p>
        </w:tc>
      </w:tr>
      <w:tr w:rsidR="00C427BE" w:rsidRPr="00F62386" w14:paraId="2414C207" w14:textId="77777777" w:rsidTr="00CD3A51">
        <w:trPr>
          <w:jc w:val="center"/>
        </w:trPr>
        <w:tc>
          <w:tcPr>
            <w:tcW w:w="1103" w:type="dxa"/>
            <w:tcBorders>
              <w:top w:val="single" w:sz="4" w:space="0" w:color="auto"/>
            </w:tcBorders>
          </w:tcPr>
          <w:p w14:paraId="01328538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lang w:val="en-GB"/>
              </w:rPr>
            </w:pPr>
            <w:proofErr w:type="spellStart"/>
            <w:r w:rsidRPr="00F62386">
              <w:rPr>
                <w:rFonts w:ascii="Arial" w:eastAsia="Calibri" w:hAnsi="Arial" w:cs="Arial"/>
                <w:i/>
                <w:lang w:val="en-GB"/>
              </w:rPr>
              <w:t>RhoA</w:t>
            </w:r>
            <w:proofErr w:type="spellEnd"/>
          </w:p>
        </w:tc>
        <w:tc>
          <w:tcPr>
            <w:tcW w:w="5276" w:type="dxa"/>
            <w:tcBorders>
              <w:top w:val="single" w:sz="4" w:space="0" w:color="auto"/>
            </w:tcBorders>
          </w:tcPr>
          <w:p w14:paraId="0A2D6826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F: 5´-TTCCATCGACAGCCCTGATAGTTTA-3´</w:t>
            </w:r>
          </w:p>
          <w:p w14:paraId="0B013321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R: 5´-CACGTTGGGACAGAAATGCTTG-3´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813363E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179</w:t>
            </w:r>
          </w:p>
        </w:tc>
      </w:tr>
      <w:tr w:rsidR="00C427BE" w:rsidRPr="00F62386" w14:paraId="790A6FB4" w14:textId="77777777" w:rsidTr="00CD3A51">
        <w:trPr>
          <w:jc w:val="center"/>
        </w:trPr>
        <w:tc>
          <w:tcPr>
            <w:tcW w:w="1103" w:type="dxa"/>
          </w:tcPr>
          <w:p w14:paraId="4B644C13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lang w:val="en-GB"/>
              </w:rPr>
            </w:pPr>
            <w:r w:rsidRPr="00F62386">
              <w:rPr>
                <w:rFonts w:ascii="Arial" w:eastAsia="Calibri" w:hAnsi="Arial" w:cs="Arial"/>
                <w:i/>
                <w:lang w:val="en-GB"/>
              </w:rPr>
              <w:t>Rac1</w:t>
            </w:r>
          </w:p>
        </w:tc>
        <w:tc>
          <w:tcPr>
            <w:tcW w:w="5276" w:type="dxa"/>
          </w:tcPr>
          <w:p w14:paraId="61C76452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F: 5´-TGCAAAGTGGTATCCTGAGGTGCG-3´</w:t>
            </w:r>
          </w:p>
          <w:p w14:paraId="39607B73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R: 3´- GCGGATAGGTGATGGGAGTCATCAGC-5´</w:t>
            </w:r>
          </w:p>
        </w:tc>
        <w:tc>
          <w:tcPr>
            <w:tcW w:w="1418" w:type="dxa"/>
          </w:tcPr>
          <w:p w14:paraId="456CC691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122</w:t>
            </w:r>
          </w:p>
        </w:tc>
      </w:tr>
      <w:tr w:rsidR="00C427BE" w:rsidRPr="00F62386" w14:paraId="3C512B64" w14:textId="77777777" w:rsidTr="00CD3A51">
        <w:trPr>
          <w:jc w:val="center"/>
        </w:trPr>
        <w:tc>
          <w:tcPr>
            <w:tcW w:w="1103" w:type="dxa"/>
          </w:tcPr>
          <w:p w14:paraId="206C5417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lang w:val="en-GB"/>
              </w:rPr>
            </w:pPr>
            <w:r w:rsidRPr="00F62386">
              <w:rPr>
                <w:rFonts w:ascii="Arial" w:eastAsia="Calibri" w:hAnsi="Arial" w:cs="Arial"/>
                <w:i/>
                <w:lang w:val="en-GB"/>
              </w:rPr>
              <w:t>Cdc42</w:t>
            </w:r>
          </w:p>
        </w:tc>
        <w:tc>
          <w:tcPr>
            <w:tcW w:w="5276" w:type="dxa"/>
          </w:tcPr>
          <w:p w14:paraId="76E2A808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F: 5´-CCTCCAGAACCGAAGAAGAGCCG-3´</w:t>
            </w:r>
          </w:p>
          <w:p w14:paraId="70552527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R: 3´-AGTGCATGTGGGTAGGTGCAGGG-3´</w:t>
            </w:r>
          </w:p>
        </w:tc>
        <w:tc>
          <w:tcPr>
            <w:tcW w:w="1418" w:type="dxa"/>
          </w:tcPr>
          <w:p w14:paraId="0D7F38E4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178</w:t>
            </w:r>
          </w:p>
          <w:p w14:paraId="64B62FB5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</w:tc>
      </w:tr>
      <w:tr w:rsidR="00C427BE" w:rsidRPr="00F62386" w14:paraId="1D248825" w14:textId="77777777" w:rsidTr="00CD3A51">
        <w:trPr>
          <w:jc w:val="center"/>
        </w:trPr>
        <w:tc>
          <w:tcPr>
            <w:tcW w:w="1103" w:type="dxa"/>
          </w:tcPr>
          <w:p w14:paraId="10FA5FBE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lang w:val="en-GB"/>
              </w:rPr>
            </w:pPr>
            <w:r w:rsidRPr="00F62386">
              <w:rPr>
                <w:rFonts w:ascii="Arial" w:eastAsia="Calibri" w:hAnsi="Arial" w:cs="Arial"/>
                <w:i/>
                <w:lang w:val="en-GB"/>
              </w:rPr>
              <w:t>GAPDH</w:t>
            </w:r>
          </w:p>
        </w:tc>
        <w:tc>
          <w:tcPr>
            <w:tcW w:w="5276" w:type="dxa"/>
          </w:tcPr>
          <w:p w14:paraId="7037A947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F: 5´-GCAAGTTCCATGGCACCGTGAAG-3´</w:t>
            </w:r>
          </w:p>
          <w:p w14:paraId="2265FDE8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R: 3´-AGGCGTTGCTGACGATCTTGAGGC-3´</w:t>
            </w:r>
          </w:p>
        </w:tc>
        <w:tc>
          <w:tcPr>
            <w:tcW w:w="1418" w:type="dxa"/>
          </w:tcPr>
          <w:p w14:paraId="3DCA8386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239</w:t>
            </w:r>
          </w:p>
        </w:tc>
      </w:tr>
      <w:tr w:rsidR="00C427BE" w:rsidRPr="00F62386" w14:paraId="159D42BC" w14:textId="77777777" w:rsidTr="00CD3A51">
        <w:trPr>
          <w:jc w:val="center"/>
        </w:trPr>
        <w:tc>
          <w:tcPr>
            <w:tcW w:w="1103" w:type="dxa"/>
          </w:tcPr>
          <w:p w14:paraId="1D87AC77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lang w:val="en-GB"/>
              </w:rPr>
            </w:pPr>
            <w:r w:rsidRPr="00F62386">
              <w:rPr>
                <w:rFonts w:ascii="Arial" w:eastAsia="Calibri" w:hAnsi="Arial" w:cs="Arial"/>
                <w:i/>
                <w:lang w:val="en-GB"/>
              </w:rPr>
              <w:t>18S</w:t>
            </w:r>
          </w:p>
        </w:tc>
        <w:tc>
          <w:tcPr>
            <w:tcW w:w="5276" w:type="dxa"/>
          </w:tcPr>
          <w:p w14:paraId="78F00D78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F: 5´-GTAACCCGTTGAACCCCATT-3´</w:t>
            </w:r>
          </w:p>
          <w:p w14:paraId="2C41B64C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R: 3´-CCATCCAATCGGTAGTAGCG-3´</w:t>
            </w:r>
          </w:p>
        </w:tc>
        <w:tc>
          <w:tcPr>
            <w:tcW w:w="1418" w:type="dxa"/>
          </w:tcPr>
          <w:p w14:paraId="6FFB4544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151</w:t>
            </w:r>
          </w:p>
        </w:tc>
      </w:tr>
    </w:tbl>
    <w:p w14:paraId="4D15D1AE" w14:textId="6503E184" w:rsidR="00C427BE" w:rsidRPr="00F62386" w:rsidRDefault="008E6CBC" w:rsidP="005239A7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b/>
          <w:sz w:val="24"/>
          <w:szCs w:val="24"/>
          <w:lang w:val="en-GB"/>
        </w:rPr>
        <w:t>Supplementary Table S2</w:t>
      </w:r>
      <w:r w:rsidR="005239A7" w:rsidRPr="00F62386">
        <w:rPr>
          <w:rFonts w:ascii="Arial" w:eastAsia="Calibri" w:hAnsi="Arial" w:cs="Arial"/>
          <w:b/>
          <w:sz w:val="24"/>
          <w:szCs w:val="24"/>
          <w:lang w:val="en-GB"/>
        </w:rPr>
        <w:t>.</w:t>
      </w:r>
      <w:r w:rsidR="005239A7" w:rsidRPr="00F62386">
        <w:rPr>
          <w:rFonts w:ascii="Arial" w:eastAsia="Calibri" w:hAnsi="Arial" w:cs="Arial"/>
          <w:sz w:val="24"/>
          <w:szCs w:val="24"/>
          <w:lang w:val="en-GB"/>
        </w:rPr>
        <w:t xml:space="preserve"> Primers and sequences employed for the expression analysis of Rho </w:t>
      </w:r>
      <w:proofErr w:type="spellStart"/>
      <w:r w:rsidR="005239A7" w:rsidRPr="00F62386">
        <w:rPr>
          <w:rFonts w:ascii="Arial" w:eastAsia="Calibri" w:hAnsi="Arial" w:cs="Arial"/>
          <w:sz w:val="24"/>
          <w:szCs w:val="24"/>
          <w:lang w:val="en-GB"/>
        </w:rPr>
        <w:t>GTPases</w:t>
      </w:r>
      <w:proofErr w:type="spellEnd"/>
      <w:r w:rsidR="005239A7" w:rsidRPr="00F62386">
        <w:rPr>
          <w:rFonts w:ascii="Arial" w:eastAsia="Calibri" w:hAnsi="Arial" w:cs="Arial"/>
          <w:sz w:val="24"/>
          <w:szCs w:val="24"/>
          <w:lang w:val="en-GB"/>
        </w:rPr>
        <w:t xml:space="preserve"> in this study</w:t>
      </w:r>
    </w:p>
    <w:p w14:paraId="5919E091" w14:textId="17D6E978" w:rsidR="00C427BE" w:rsidRPr="00F62386" w:rsidRDefault="00C427BE" w:rsidP="00C427BE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tbl>
      <w:tblPr>
        <w:tblStyle w:val="Tablaconcuadrcula"/>
        <w:tblW w:w="42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3147"/>
      </w:tblGrid>
      <w:tr w:rsidR="00C427BE" w:rsidRPr="00F62386" w14:paraId="39AEE77F" w14:textId="77777777" w:rsidTr="00173213">
        <w:trPr>
          <w:trHeight w:val="384"/>
          <w:jc w:val="center"/>
        </w:trPr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50C90B24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GB"/>
              </w:rPr>
            </w:pPr>
            <w:r w:rsidRPr="00F62386">
              <w:rPr>
                <w:rFonts w:ascii="Arial" w:eastAsia="Calibri" w:hAnsi="Arial" w:cs="Arial"/>
                <w:b/>
                <w:lang w:val="en-GB"/>
              </w:rPr>
              <w:t>Gene</w:t>
            </w:r>
          </w:p>
        </w:tc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14:paraId="4BBD5691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F62386">
              <w:rPr>
                <w:rFonts w:ascii="Arial" w:eastAsia="Calibri" w:hAnsi="Arial" w:cs="Arial"/>
                <w:b/>
                <w:lang w:val="en-GB"/>
              </w:rPr>
              <w:t>Assay ID</w:t>
            </w:r>
          </w:p>
        </w:tc>
      </w:tr>
      <w:tr w:rsidR="00C427BE" w:rsidRPr="008E6CBC" w14:paraId="1ED38E23" w14:textId="77777777" w:rsidTr="00CD3A51">
        <w:trPr>
          <w:trHeight w:val="1448"/>
          <w:jc w:val="center"/>
        </w:trPr>
        <w:tc>
          <w:tcPr>
            <w:tcW w:w="1106" w:type="dxa"/>
            <w:tcBorders>
              <w:top w:val="single" w:sz="4" w:space="0" w:color="auto"/>
            </w:tcBorders>
          </w:tcPr>
          <w:p w14:paraId="05F3BF6B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i/>
                <w:lang w:val="en-GB"/>
              </w:rPr>
            </w:pPr>
            <w:r w:rsidRPr="00F62386">
              <w:rPr>
                <w:rFonts w:ascii="Arial" w:eastAsia="Calibri" w:hAnsi="Arial" w:cs="Arial"/>
                <w:i/>
                <w:lang w:val="en-GB"/>
              </w:rPr>
              <w:t>CD29</w:t>
            </w:r>
          </w:p>
          <w:p w14:paraId="73031BE6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i/>
                <w:lang w:val="en-GB"/>
              </w:rPr>
            </w:pPr>
            <w:r w:rsidRPr="00F62386">
              <w:rPr>
                <w:rFonts w:ascii="Arial" w:eastAsia="Calibri" w:hAnsi="Arial" w:cs="Arial"/>
                <w:i/>
                <w:lang w:val="en-GB"/>
              </w:rPr>
              <w:t>PSMC1</w:t>
            </w:r>
          </w:p>
          <w:p w14:paraId="595230F4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i/>
                <w:lang w:val="en-GB"/>
              </w:rPr>
            </w:pPr>
            <w:r w:rsidRPr="00F62386">
              <w:rPr>
                <w:rFonts w:ascii="Arial" w:eastAsia="Calibri" w:hAnsi="Arial" w:cs="Arial"/>
                <w:i/>
                <w:lang w:val="en-GB"/>
              </w:rPr>
              <w:t>PSMD6</w:t>
            </w:r>
          </w:p>
          <w:p w14:paraId="412CD7C8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i/>
                <w:lang w:val="en-GB"/>
              </w:rPr>
            </w:pPr>
            <w:r w:rsidRPr="00F62386">
              <w:rPr>
                <w:rFonts w:ascii="Arial" w:eastAsia="Calibri" w:hAnsi="Arial" w:cs="Arial"/>
                <w:i/>
                <w:lang w:val="en-GB"/>
              </w:rPr>
              <w:t>MALT1</w:t>
            </w:r>
          </w:p>
        </w:tc>
        <w:tc>
          <w:tcPr>
            <w:tcW w:w="3147" w:type="dxa"/>
            <w:tcBorders>
              <w:top w:val="single" w:sz="4" w:space="0" w:color="auto"/>
            </w:tcBorders>
          </w:tcPr>
          <w:p w14:paraId="705EF702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Hs01127536_m1</w:t>
            </w:r>
          </w:p>
          <w:p w14:paraId="06370263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Hs02386942_g1</w:t>
            </w:r>
          </w:p>
          <w:p w14:paraId="076350C8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Hs01030737_m1</w:t>
            </w:r>
          </w:p>
          <w:p w14:paraId="081EC0B5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Hs01120060_m1</w:t>
            </w:r>
          </w:p>
        </w:tc>
      </w:tr>
      <w:tr w:rsidR="00C427BE" w:rsidRPr="00F62386" w14:paraId="4F9AA927" w14:textId="77777777" w:rsidTr="00CD3A51">
        <w:trPr>
          <w:trHeight w:val="2151"/>
          <w:jc w:val="center"/>
        </w:trPr>
        <w:tc>
          <w:tcPr>
            <w:tcW w:w="1106" w:type="dxa"/>
            <w:tcBorders>
              <w:top w:val="nil"/>
            </w:tcBorders>
          </w:tcPr>
          <w:p w14:paraId="350098E7" w14:textId="77777777" w:rsidR="00C427BE" w:rsidRPr="005239A7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lang w:val="es-CR"/>
              </w:rPr>
            </w:pPr>
            <w:r w:rsidRPr="005239A7">
              <w:rPr>
                <w:rFonts w:ascii="Arial" w:eastAsia="Calibri" w:hAnsi="Arial" w:cs="Arial"/>
                <w:i/>
                <w:lang w:val="es-CR"/>
              </w:rPr>
              <w:t>PLXNC1</w:t>
            </w:r>
          </w:p>
          <w:p w14:paraId="72F694A1" w14:textId="77777777" w:rsidR="00C427BE" w:rsidRPr="005239A7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lang w:val="es-CR"/>
              </w:rPr>
            </w:pPr>
            <w:r w:rsidRPr="005239A7">
              <w:rPr>
                <w:rFonts w:ascii="Arial" w:eastAsia="Calibri" w:hAnsi="Arial" w:cs="Arial"/>
                <w:i/>
                <w:lang w:val="es-CR"/>
              </w:rPr>
              <w:t>UBE2C</w:t>
            </w:r>
          </w:p>
          <w:p w14:paraId="78B0E5F6" w14:textId="77777777" w:rsidR="00C427BE" w:rsidRPr="005239A7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lang w:val="es-CR"/>
              </w:rPr>
            </w:pPr>
            <w:r w:rsidRPr="005239A7">
              <w:rPr>
                <w:rFonts w:ascii="Arial" w:eastAsia="Calibri" w:hAnsi="Arial" w:cs="Arial"/>
                <w:i/>
                <w:lang w:val="es-CR"/>
              </w:rPr>
              <w:t>SUMO1</w:t>
            </w:r>
          </w:p>
          <w:p w14:paraId="357309C6" w14:textId="77777777" w:rsidR="00C427BE" w:rsidRPr="005239A7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lang w:val="es-CR"/>
              </w:rPr>
            </w:pPr>
            <w:r w:rsidRPr="005239A7">
              <w:rPr>
                <w:rFonts w:ascii="Arial" w:eastAsia="Calibri" w:hAnsi="Arial" w:cs="Arial"/>
                <w:i/>
                <w:lang w:val="es-CR"/>
              </w:rPr>
              <w:t>SUMO2</w:t>
            </w:r>
          </w:p>
          <w:p w14:paraId="194AD111" w14:textId="77777777" w:rsidR="00C427BE" w:rsidRPr="005239A7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lang w:val="es-CR"/>
              </w:rPr>
            </w:pPr>
            <w:r w:rsidRPr="005239A7">
              <w:rPr>
                <w:rFonts w:ascii="Arial" w:eastAsia="Calibri" w:hAnsi="Arial" w:cs="Arial"/>
                <w:i/>
                <w:lang w:val="es-CR"/>
              </w:rPr>
              <w:t>RABL3</w:t>
            </w:r>
          </w:p>
          <w:p w14:paraId="66432E5F" w14:textId="77777777" w:rsidR="00C427BE" w:rsidRPr="005239A7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lang w:val="es-CR"/>
              </w:rPr>
            </w:pPr>
            <w:r w:rsidRPr="005239A7">
              <w:rPr>
                <w:rFonts w:ascii="Arial" w:eastAsia="Calibri" w:hAnsi="Arial" w:cs="Arial"/>
                <w:i/>
                <w:lang w:val="es-CR"/>
              </w:rPr>
              <w:t>NRXN1</w:t>
            </w:r>
          </w:p>
          <w:p w14:paraId="3A56F15E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i/>
                <w:lang w:val="en-GB"/>
              </w:rPr>
            </w:pPr>
            <w:r w:rsidRPr="00F62386">
              <w:rPr>
                <w:rFonts w:ascii="Arial" w:eastAsia="Calibri" w:hAnsi="Arial" w:cs="Arial"/>
                <w:i/>
                <w:lang w:val="en-GB"/>
              </w:rPr>
              <w:t>GAPDH</w:t>
            </w:r>
          </w:p>
        </w:tc>
        <w:tc>
          <w:tcPr>
            <w:tcW w:w="3147" w:type="dxa"/>
            <w:tcBorders>
              <w:top w:val="nil"/>
            </w:tcBorders>
          </w:tcPr>
          <w:p w14:paraId="34766A7B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Hs00194968_m1</w:t>
            </w:r>
          </w:p>
          <w:p w14:paraId="3DDFC787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Hs00964100_g1</w:t>
            </w:r>
          </w:p>
          <w:p w14:paraId="4CF64D86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Hs02339312_g1</w:t>
            </w:r>
          </w:p>
          <w:p w14:paraId="2008F276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Hs02743873_g1</w:t>
            </w:r>
          </w:p>
          <w:p w14:paraId="124A581C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Hs00378653_m1</w:t>
            </w:r>
          </w:p>
          <w:p w14:paraId="4922E956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Hs00611317_m1</w:t>
            </w:r>
          </w:p>
          <w:p w14:paraId="5B5E66CD" w14:textId="77777777" w:rsidR="00C427BE" w:rsidRPr="00F62386" w:rsidRDefault="00C427BE" w:rsidP="00173213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Hs02786624_g1</w:t>
            </w:r>
          </w:p>
        </w:tc>
      </w:tr>
    </w:tbl>
    <w:p w14:paraId="7B581F78" w14:textId="5A0D867F" w:rsidR="00C427BE" w:rsidRDefault="008E6CBC" w:rsidP="005239A7">
      <w:pPr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b/>
          <w:sz w:val="24"/>
          <w:szCs w:val="24"/>
          <w:lang w:val="en-GB"/>
        </w:rPr>
        <w:t xml:space="preserve">Supplementary </w:t>
      </w:r>
      <w:r w:rsidR="005239A7" w:rsidRPr="00F62386">
        <w:rPr>
          <w:rFonts w:ascii="Arial" w:eastAsia="Calibri" w:hAnsi="Arial" w:cs="Arial"/>
          <w:b/>
          <w:sz w:val="24"/>
          <w:szCs w:val="24"/>
          <w:lang w:val="en-GB"/>
        </w:rPr>
        <w:t>Table S</w:t>
      </w:r>
      <w:r>
        <w:rPr>
          <w:rFonts w:ascii="Arial" w:eastAsia="Calibri" w:hAnsi="Arial" w:cs="Arial"/>
          <w:b/>
          <w:sz w:val="24"/>
          <w:szCs w:val="24"/>
          <w:lang w:val="en-GB"/>
        </w:rPr>
        <w:t>3</w:t>
      </w:r>
      <w:r w:rsidR="005239A7" w:rsidRPr="00F62386">
        <w:rPr>
          <w:rFonts w:ascii="Arial" w:eastAsia="Calibri" w:hAnsi="Arial" w:cs="Arial"/>
          <w:b/>
          <w:sz w:val="24"/>
          <w:szCs w:val="24"/>
          <w:lang w:val="en-GB"/>
        </w:rPr>
        <w:t>.</w:t>
      </w:r>
      <w:r w:rsidR="005239A7" w:rsidRPr="00F62386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proofErr w:type="spellStart"/>
      <w:r w:rsidR="005239A7" w:rsidRPr="00F62386">
        <w:rPr>
          <w:rFonts w:ascii="Arial" w:eastAsia="Calibri" w:hAnsi="Arial" w:cs="Arial"/>
          <w:sz w:val="24"/>
          <w:szCs w:val="24"/>
          <w:lang w:val="en-GB"/>
        </w:rPr>
        <w:t>TaqMan</w:t>
      </w:r>
      <w:proofErr w:type="spellEnd"/>
      <w:r w:rsidR="005239A7" w:rsidRPr="00F62386">
        <w:rPr>
          <w:rFonts w:ascii="Arial" w:eastAsia="Calibri" w:hAnsi="Arial" w:cs="Arial"/>
          <w:sz w:val="24"/>
          <w:szCs w:val="24"/>
          <w:lang w:val="en-GB"/>
        </w:rPr>
        <w:t xml:space="preserve"> Assay IDs employed for the validation analysis of different genes in this study</w:t>
      </w:r>
    </w:p>
    <w:p w14:paraId="53ED9D76" w14:textId="61BF7836" w:rsidR="002C757A" w:rsidRDefault="002C757A" w:rsidP="005239A7">
      <w:pPr>
        <w:rPr>
          <w:rFonts w:ascii="Arial" w:eastAsia="Calibri" w:hAnsi="Arial" w:cs="Arial"/>
          <w:sz w:val="24"/>
          <w:szCs w:val="24"/>
          <w:lang w:val="en-GB"/>
        </w:rPr>
      </w:pPr>
    </w:p>
    <w:p w14:paraId="09738F14" w14:textId="77777777" w:rsidR="002C757A" w:rsidRPr="00F62386" w:rsidRDefault="002C757A" w:rsidP="005239A7">
      <w:pPr>
        <w:rPr>
          <w:rFonts w:ascii="Arial" w:hAnsi="Arial" w:cs="Arial"/>
          <w:sz w:val="24"/>
          <w:szCs w:val="24"/>
          <w:lang w:val="en-GB"/>
        </w:rPr>
      </w:pPr>
    </w:p>
    <w:p w14:paraId="7EBC4AC8" w14:textId="419A0E18" w:rsidR="00C427BE" w:rsidRPr="00F62386" w:rsidRDefault="00C427BE" w:rsidP="00C427BE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NewRomanPSMT-Identity-H" w:hAnsi="Arial" w:cs="Arial"/>
          <w:sz w:val="24"/>
          <w:szCs w:val="24"/>
          <w:lang w:val="en-GB"/>
        </w:rPr>
      </w:pPr>
    </w:p>
    <w:tbl>
      <w:tblPr>
        <w:tblStyle w:val="Tablaconcuadrcula"/>
        <w:tblW w:w="75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693"/>
      </w:tblGrid>
      <w:tr w:rsidR="00C427BE" w:rsidRPr="00F62386" w14:paraId="4AE0FC61" w14:textId="77777777" w:rsidTr="00CD3A51">
        <w:trPr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188DD52B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GB"/>
              </w:rPr>
            </w:pPr>
            <w:r w:rsidRPr="00F62386">
              <w:rPr>
                <w:rFonts w:ascii="Arial" w:eastAsia="Calibri" w:hAnsi="Arial" w:cs="Arial"/>
                <w:b/>
                <w:lang w:val="en-GB"/>
              </w:rPr>
              <w:lastRenderedPageBreak/>
              <w:t>Antibody</w:t>
            </w:r>
          </w:p>
          <w:p w14:paraId="14378580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1093FCA" w14:textId="77777777" w:rsidR="00C427BE" w:rsidRPr="00F62386" w:rsidRDefault="00C427BE" w:rsidP="00CD3A51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lang w:val="en-GB"/>
              </w:rPr>
            </w:pPr>
            <w:r w:rsidRPr="00F62386">
              <w:rPr>
                <w:rFonts w:ascii="Arial" w:eastAsia="Calibri" w:hAnsi="Arial" w:cs="Arial"/>
                <w:b/>
                <w:lang w:val="en-GB"/>
              </w:rPr>
              <w:t>Dilution</w:t>
            </w:r>
          </w:p>
        </w:tc>
      </w:tr>
      <w:tr w:rsidR="00C427BE" w:rsidRPr="00F62386" w14:paraId="0196D44B" w14:textId="77777777" w:rsidTr="00CD3A51">
        <w:trPr>
          <w:trHeight w:val="3136"/>
          <w:jc w:val="center"/>
        </w:trPr>
        <w:tc>
          <w:tcPr>
            <w:tcW w:w="4820" w:type="dxa"/>
          </w:tcPr>
          <w:p w14:paraId="5366EEF3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Rabbit anti-human mouse CSNK1G1 Polyclonal antibody</w:t>
            </w:r>
          </w:p>
          <w:p w14:paraId="2EE9B8FE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(</w:t>
            </w:r>
            <w:proofErr w:type="spellStart"/>
            <w:r w:rsidRPr="00F62386">
              <w:rPr>
                <w:rFonts w:ascii="Arial" w:eastAsia="Calibri" w:hAnsi="Arial" w:cs="Arial"/>
                <w:lang w:val="en-GB"/>
              </w:rPr>
              <w:t>Mybiosource</w:t>
            </w:r>
            <w:proofErr w:type="spellEnd"/>
            <w:r w:rsidRPr="00F62386">
              <w:rPr>
                <w:rFonts w:ascii="Arial" w:eastAsia="Calibri" w:hAnsi="Arial" w:cs="Arial"/>
                <w:lang w:val="en-GB"/>
              </w:rPr>
              <w:t>, USA)</w:t>
            </w:r>
          </w:p>
          <w:p w14:paraId="576AC482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Rabbit anti-human SRGAP3 polyclonal antibody</w:t>
            </w:r>
          </w:p>
          <w:p w14:paraId="3601A012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(</w:t>
            </w:r>
            <w:proofErr w:type="spellStart"/>
            <w:r w:rsidRPr="00F62386">
              <w:rPr>
                <w:rFonts w:ascii="Arial" w:eastAsia="Calibri" w:hAnsi="Arial" w:cs="Arial"/>
                <w:lang w:val="en-GB"/>
              </w:rPr>
              <w:t>Mybiosource</w:t>
            </w:r>
            <w:proofErr w:type="spellEnd"/>
            <w:r w:rsidRPr="00F62386">
              <w:rPr>
                <w:rFonts w:ascii="Arial" w:eastAsia="Calibri" w:hAnsi="Arial" w:cs="Arial"/>
                <w:lang w:val="en-GB"/>
              </w:rPr>
              <w:t>, USA)</w:t>
            </w:r>
          </w:p>
          <w:p w14:paraId="77669B24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Anti-GAPDH (Loading control antibody, GA1R)</w:t>
            </w:r>
          </w:p>
          <w:p w14:paraId="365AB4A8" w14:textId="77777777" w:rsidR="00C427BE" w:rsidRPr="00F62386" w:rsidRDefault="00C427BE" w:rsidP="00173213">
            <w:pPr>
              <w:spacing w:after="0"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hAnsi="Arial" w:cs="Arial"/>
                <w:color w:val="000000"/>
                <w:lang w:val="en-GB"/>
              </w:rPr>
              <w:t>(</w:t>
            </w:r>
            <w:proofErr w:type="spellStart"/>
            <w:r w:rsidRPr="00F62386">
              <w:rPr>
                <w:rFonts w:ascii="Arial" w:hAnsi="Arial" w:cs="Arial"/>
                <w:color w:val="000000"/>
                <w:lang w:val="en-GB"/>
              </w:rPr>
              <w:t>Thermo</w:t>
            </w:r>
            <w:proofErr w:type="spellEnd"/>
            <w:r w:rsidRPr="00F62386">
              <w:rPr>
                <w:rFonts w:ascii="Arial" w:hAnsi="Arial" w:cs="Arial"/>
                <w:color w:val="000000"/>
                <w:lang w:val="en-GB"/>
              </w:rPr>
              <w:t xml:space="preserve"> Fischer Scientific, USA)</w:t>
            </w:r>
          </w:p>
        </w:tc>
        <w:tc>
          <w:tcPr>
            <w:tcW w:w="2693" w:type="dxa"/>
          </w:tcPr>
          <w:p w14:paraId="040B62B3" w14:textId="3D84DE0F" w:rsidR="00C427BE" w:rsidRPr="00F62386" w:rsidRDefault="00C427BE" w:rsidP="00CD3A51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1:1</w:t>
            </w:r>
            <w:r w:rsidR="00CD3A51" w:rsidRPr="00F62386">
              <w:rPr>
                <w:rFonts w:ascii="Arial" w:eastAsia="Calibri" w:hAnsi="Arial" w:cs="Arial"/>
                <w:lang w:val="en-GB"/>
              </w:rPr>
              <w:t>,</w:t>
            </w:r>
            <w:r w:rsidRPr="00F62386">
              <w:rPr>
                <w:rFonts w:ascii="Arial" w:eastAsia="Calibri" w:hAnsi="Arial" w:cs="Arial"/>
                <w:lang w:val="en-GB"/>
              </w:rPr>
              <w:t>000</w:t>
            </w:r>
          </w:p>
          <w:p w14:paraId="43D61A36" w14:textId="77777777" w:rsidR="00C427BE" w:rsidRPr="00F62386" w:rsidRDefault="00C427BE" w:rsidP="00CD3A51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  <w:p w14:paraId="07B85167" w14:textId="77777777" w:rsidR="00C427BE" w:rsidRPr="00F62386" w:rsidRDefault="00C427BE" w:rsidP="00CD3A51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  <w:p w14:paraId="45179058" w14:textId="33643D6F" w:rsidR="00C427BE" w:rsidRPr="00F62386" w:rsidRDefault="00C427BE" w:rsidP="00CD3A51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1:1</w:t>
            </w:r>
            <w:r w:rsidR="00CD3A51" w:rsidRPr="00F62386">
              <w:rPr>
                <w:rFonts w:ascii="Arial" w:eastAsia="Calibri" w:hAnsi="Arial" w:cs="Arial"/>
                <w:lang w:val="en-GB"/>
              </w:rPr>
              <w:t>,</w:t>
            </w:r>
            <w:r w:rsidRPr="00F62386">
              <w:rPr>
                <w:rFonts w:ascii="Arial" w:eastAsia="Calibri" w:hAnsi="Arial" w:cs="Arial"/>
                <w:lang w:val="en-GB"/>
              </w:rPr>
              <w:t>000</w:t>
            </w:r>
          </w:p>
          <w:p w14:paraId="34095517" w14:textId="77777777" w:rsidR="00C427BE" w:rsidRPr="00F62386" w:rsidRDefault="00C427BE" w:rsidP="00CD3A51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</w:p>
          <w:p w14:paraId="65121404" w14:textId="0DEAE278" w:rsidR="00C427BE" w:rsidRPr="00F62386" w:rsidRDefault="00C427BE" w:rsidP="00CD3A51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GB"/>
              </w:rPr>
            </w:pPr>
            <w:r w:rsidRPr="00F62386">
              <w:rPr>
                <w:rFonts w:ascii="Arial" w:eastAsia="Calibri" w:hAnsi="Arial" w:cs="Arial"/>
                <w:lang w:val="en-GB"/>
              </w:rPr>
              <w:t>1:5</w:t>
            </w:r>
            <w:r w:rsidR="00CD3A51" w:rsidRPr="00F62386">
              <w:rPr>
                <w:rFonts w:ascii="Arial" w:eastAsia="Calibri" w:hAnsi="Arial" w:cs="Arial"/>
                <w:lang w:val="en-GB"/>
              </w:rPr>
              <w:t>,</w:t>
            </w:r>
            <w:r w:rsidRPr="00F62386">
              <w:rPr>
                <w:rFonts w:ascii="Arial" w:eastAsia="Calibri" w:hAnsi="Arial" w:cs="Arial"/>
                <w:lang w:val="en-GB"/>
              </w:rPr>
              <w:t>000</w:t>
            </w:r>
          </w:p>
        </w:tc>
      </w:tr>
    </w:tbl>
    <w:p w14:paraId="45D6AA75" w14:textId="451DA4A5" w:rsidR="00D30447" w:rsidRPr="00F62386" w:rsidRDefault="008E6CBC" w:rsidP="00C427B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GoBack"/>
      <w:r>
        <w:rPr>
          <w:rFonts w:ascii="Arial" w:eastAsia="TimesNewRomanPSMT-Identity-H" w:hAnsi="Arial" w:cs="Arial"/>
          <w:b/>
          <w:sz w:val="24"/>
          <w:szCs w:val="24"/>
          <w:lang w:val="en-GB"/>
        </w:rPr>
        <w:t>Supplementary Table S4</w:t>
      </w:r>
      <w:r w:rsidR="005239A7" w:rsidRPr="00F62386">
        <w:rPr>
          <w:rFonts w:ascii="Arial" w:eastAsia="TimesNewRomanPSMT-Identity-H" w:hAnsi="Arial" w:cs="Arial"/>
          <w:b/>
          <w:sz w:val="24"/>
          <w:szCs w:val="24"/>
          <w:lang w:val="en-GB"/>
        </w:rPr>
        <w:t>.</w:t>
      </w:r>
      <w:r w:rsidR="005239A7" w:rsidRPr="00F62386">
        <w:rPr>
          <w:rFonts w:ascii="Arial" w:eastAsia="TimesNewRomanPSMT-Identity-H" w:hAnsi="Arial" w:cs="Arial"/>
          <w:sz w:val="24"/>
          <w:szCs w:val="24"/>
          <w:lang w:val="en-GB"/>
        </w:rPr>
        <w:t xml:space="preserve"> Primary antibodies and dilutions employed for differential protein expression analysis of cells incubated with EVs of </w:t>
      </w:r>
      <w:proofErr w:type="spellStart"/>
      <w:r w:rsidR="005239A7" w:rsidRPr="00F62386">
        <w:rPr>
          <w:rFonts w:ascii="Arial" w:eastAsia="TimesNewRomanPSMT-Identity-H" w:hAnsi="Arial" w:cs="Arial"/>
          <w:sz w:val="24"/>
          <w:szCs w:val="24"/>
          <w:lang w:val="en-GB"/>
        </w:rPr>
        <w:t>trypomastigotes</w:t>
      </w:r>
      <w:proofErr w:type="spellEnd"/>
      <w:r w:rsidR="005239A7" w:rsidRPr="00F62386">
        <w:rPr>
          <w:rFonts w:ascii="Arial" w:eastAsia="TimesNewRomanPSMT-Identity-H" w:hAnsi="Arial" w:cs="Arial"/>
          <w:sz w:val="24"/>
          <w:szCs w:val="24"/>
          <w:lang w:val="en-GB"/>
        </w:rPr>
        <w:t xml:space="preserve"> of </w:t>
      </w:r>
      <w:r w:rsidR="005239A7" w:rsidRPr="00F62386">
        <w:rPr>
          <w:rFonts w:ascii="Arial" w:eastAsia="TimesNewRomanPSMT-Identity-H" w:hAnsi="Arial" w:cs="Arial"/>
          <w:i/>
          <w:sz w:val="24"/>
          <w:szCs w:val="24"/>
          <w:lang w:val="en-GB"/>
        </w:rPr>
        <w:t xml:space="preserve">T. </w:t>
      </w:r>
      <w:proofErr w:type="spellStart"/>
      <w:r w:rsidR="005239A7" w:rsidRPr="00F62386">
        <w:rPr>
          <w:rFonts w:ascii="Arial" w:eastAsia="TimesNewRomanPSMT-Identity-H" w:hAnsi="Arial" w:cs="Arial"/>
          <w:i/>
          <w:sz w:val="24"/>
          <w:szCs w:val="24"/>
          <w:lang w:val="en-GB"/>
        </w:rPr>
        <w:t>cruzi</w:t>
      </w:r>
      <w:proofErr w:type="spellEnd"/>
    </w:p>
    <w:bookmarkEnd w:id="0"/>
    <w:p w14:paraId="14249A12" w14:textId="77777777" w:rsidR="00F62386" w:rsidRPr="00F62386" w:rsidRDefault="00F62386" w:rsidP="00F62386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403FF2DD" w14:textId="5700F582" w:rsidR="007576FB" w:rsidRPr="00F62386" w:rsidRDefault="007576FB" w:rsidP="005239A7">
      <w:pPr>
        <w:spacing w:after="0" w:line="36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14:paraId="1B3FF6B8" w14:textId="77777777" w:rsidR="007576FB" w:rsidRPr="00F62386" w:rsidRDefault="007576FB" w:rsidP="00C427B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sectPr w:rsidR="007576FB" w:rsidRPr="00F62386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0A2374" w14:textId="77777777" w:rsidR="00CD748F" w:rsidRDefault="00CD748F">
      <w:pPr>
        <w:spacing w:after="0" w:line="240" w:lineRule="auto"/>
      </w:pPr>
      <w:r>
        <w:separator/>
      </w:r>
    </w:p>
  </w:endnote>
  <w:endnote w:type="continuationSeparator" w:id="0">
    <w:p w14:paraId="78A607ED" w14:textId="77777777" w:rsidR="00CD748F" w:rsidRDefault="00CD7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-Identity-H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8075866"/>
      <w:docPartObj>
        <w:docPartGallery w:val="Page Numbers (Bottom of Page)"/>
        <w:docPartUnique/>
      </w:docPartObj>
    </w:sdtPr>
    <w:sdtEndPr/>
    <w:sdtContent>
      <w:p w14:paraId="7F21C0A7" w14:textId="3AAC3D58" w:rsidR="00F15C41" w:rsidRDefault="00C427B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1B36">
          <w:rPr>
            <w:noProof/>
          </w:rPr>
          <w:t>6</w:t>
        </w:r>
        <w:r>
          <w:fldChar w:fldCharType="end"/>
        </w:r>
      </w:p>
    </w:sdtContent>
  </w:sdt>
  <w:p w14:paraId="4CE8B723" w14:textId="77777777" w:rsidR="00F15C41" w:rsidRDefault="00CD748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861DBD" w14:textId="77777777" w:rsidR="00CD748F" w:rsidRDefault="00CD748F">
      <w:pPr>
        <w:spacing w:after="0" w:line="240" w:lineRule="auto"/>
      </w:pPr>
      <w:r>
        <w:separator/>
      </w:r>
    </w:p>
  </w:footnote>
  <w:footnote w:type="continuationSeparator" w:id="0">
    <w:p w14:paraId="611F037F" w14:textId="77777777" w:rsidR="00CD748F" w:rsidRDefault="00CD74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xsrSwMDYytTQ3MzJS0lEKTi0uzszPAykwrAUAcFcmTywAAAA="/>
  </w:docVars>
  <w:rsids>
    <w:rsidRoot w:val="00C427BE"/>
    <w:rsid w:val="001E117D"/>
    <w:rsid w:val="001F709B"/>
    <w:rsid w:val="00285B9F"/>
    <w:rsid w:val="002941AA"/>
    <w:rsid w:val="002C757A"/>
    <w:rsid w:val="003032EC"/>
    <w:rsid w:val="004F2FA7"/>
    <w:rsid w:val="005239A7"/>
    <w:rsid w:val="005535E3"/>
    <w:rsid w:val="005C0D4F"/>
    <w:rsid w:val="007576FB"/>
    <w:rsid w:val="007C5213"/>
    <w:rsid w:val="008E6CBC"/>
    <w:rsid w:val="00A71B36"/>
    <w:rsid w:val="00B4681F"/>
    <w:rsid w:val="00B72EDA"/>
    <w:rsid w:val="00BF7D21"/>
    <w:rsid w:val="00C427BE"/>
    <w:rsid w:val="00C87F1D"/>
    <w:rsid w:val="00CB58BB"/>
    <w:rsid w:val="00CD3A51"/>
    <w:rsid w:val="00CD748F"/>
    <w:rsid w:val="00D30447"/>
    <w:rsid w:val="00E224E5"/>
    <w:rsid w:val="00F6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00185"/>
  <w15:chartTrackingRefBased/>
  <w15:docId w15:val="{BBF4D04B-770F-4C38-88E5-51A93C3DB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7BE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unhideWhenUsed/>
    <w:rsid w:val="00C427B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427B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427BE"/>
    <w:rPr>
      <w:sz w:val="20"/>
      <w:szCs w:val="20"/>
      <w:lang w:val="es-ES"/>
    </w:rPr>
  </w:style>
  <w:style w:type="table" w:styleId="Tablaconcuadrcula">
    <w:name w:val="Table Grid"/>
    <w:basedOn w:val="Tablanormal"/>
    <w:uiPriority w:val="59"/>
    <w:rsid w:val="00C427BE"/>
    <w:pPr>
      <w:spacing w:after="0" w:line="240" w:lineRule="auto"/>
    </w:pPr>
    <w:rPr>
      <w:lang w:val="es-C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C427B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427BE"/>
    <w:rPr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427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27BE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77</Words>
  <Characters>5574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Retana</dc:creator>
  <cp:keywords/>
  <dc:description/>
  <cp:lastModifiedBy>Liz Retana</cp:lastModifiedBy>
  <cp:revision>3</cp:revision>
  <dcterms:created xsi:type="dcterms:W3CDTF">2023-02-13T09:54:00Z</dcterms:created>
  <dcterms:modified xsi:type="dcterms:W3CDTF">2023-02-13T09:56:00Z</dcterms:modified>
</cp:coreProperties>
</file>